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831B50" w:rsidRDefault="00FC2A42" w:rsidP="00F11662">
      <w:pPr>
        <w:rPr>
          <w:rFonts w:ascii="Times New Roman" w:hAnsi="Times New Roman" w:cs="Times New Roman"/>
          <w:caps/>
          <w:sz w:val="24"/>
          <w:szCs w:val="24"/>
        </w:rPr>
      </w:pPr>
      <w:r w:rsidRPr="00670220">
        <w:rPr>
          <w:rFonts w:asciiTheme="majorBidi" w:hAnsiTheme="majorBidi" w:cstheme="majorBidi"/>
          <w:sz w:val="24"/>
          <w:szCs w:val="24"/>
        </w:rPr>
        <w:fldChar w:fldCharType="begin"/>
      </w:r>
      <w:r w:rsidR="0088662C" w:rsidRPr="00670220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670220">
        <w:rPr>
          <w:rFonts w:asciiTheme="majorBidi" w:hAnsiTheme="majorBidi" w:cstheme="majorBidi"/>
          <w:sz w:val="24"/>
          <w:szCs w:val="24"/>
        </w:rPr>
        <w:fldChar w:fldCharType="separate"/>
      </w:r>
      <w:r w:rsidRPr="00670220">
        <w:rPr>
          <w:rFonts w:asciiTheme="majorBidi" w:hAnsiTheme="majorBidi" w:cstheme="majorBidi"/>
          <w:sz w:val="24"/>
          <w:szCs w:val="24"/>
        </w:rPr>
        <w:fldChar w:fldCharType="end"/>
      </w:r>
      <w:r w:rsidR="00831B50" w:rsidRPr="00831B50">
        <w:rPr>
          <w:rFonts w:ascii="Times New Roman" w:hAnsi="Times New Roman" w:cs="Times New Roman"/>
          <w:caps/>
          <w:sz w:val="24"/>
          <w:szCs w:val="24"/>
        </w:rPr>
        <w:t xml:space="preserve"> </w:t>
      </w:r>
      <w:proofErr w:type="gramStart"/>
      <w:r w:rsidR="00831B50" w:rsidRPr="00063055">
        <w:rPr>
          <w:rFonts w:ascii="Times New Roman" w:hAnsi="Times New Roman" w:cs="Times New Roman"/>
          <w:caps/>
          <w:sz w:val="24"/>
          <w:szCs w:val="24"/>
        </w:rPr>
        <w:t xml:space="preserve">Table </w:t>
      </w:r>
      <w:r w:rsidR="00831B50">
        <w:rPr>
          <w:rFonts w:ascii="Times New Roman" w:hAnsi="Times New Roman" w:cs="Times New Roman"/>
          <w:caps/>
          <w:sz w:val="24"/>
          <w:szCs w:val="24"/>
        </w:rPr>
        <w:t>3S.</w:t>
      </w:r>
      <w:proofErr w:type="gramEnd"/>
      <w:r w:rsidR="00831B50">
        <w:rPr>
          <w:rFonts w:ascii="Times New Roman" w:hAnsi="Times New Roman" w:cs="Times New Roman"/>
          <w:caps/>
          <w:sz w:val="24"/>
          <w:szCs w:val="24"/>
        </w:rPr>
        <w:t xml:space="preserve"> </w:t>
      </w:r>
      <w:r w:rsidR="00831B50">
        <w:rPr>
          <w:rFonts w:ascii="Times New Roman" w:hAnsi="Times New Roman" w:cs="Times New Roman"/>
          <w:sz w:val="24"/>
          <w:szCs w:val="24"/>
        </w:rPr>
        <w:t>L</w:t>
      </w:r>
      <w:r w:rsidR="00831B50" w:rsidRPr="00063055">
        <w:rPr>
          <w:rFonts w:ascii="Times New Roman" w:hAnsi="Times New Roman" w:cs="Times New Roman"/>
          <w:sz w:val="24"/>
          <w:szCs w:val="24"/>
        </w:rPr>
        <w:t>ist of oligonucleotides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368"/>
        <w:gridCol w:w="4050"/>
        <w:gridCol w:w="4230"/>
      </w:tblGrid>
      <w:tr w:rsidR="00831B50" w:rsidRPr="00063055" w:rsidTr="00831B50">
        <w:tc>
          <w:tcPr>
            <w:tcW w:w="1368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ied gene</w:t>
            </w:r>
          </w:p>
        </w:tc>
        <w:tc>
          <w:tcPr>
            <w:tcW w:w="405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3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31B50" w:rsidRPr="00063055" w:rsidTr="00831B50">
        <w:tc>
          <w:tcPr>
            <w:tcW w:w="1368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UASru</w:t>
            </w:r>
          </w:p>
        </w:tc>
        <w:tc>
          <w:tcPr>
            <w:tcW w:w="405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CGTTGATGTCATCCGCTATT</w:t>
            </w:r>
          </w:p>
        </w:tc>
        <w:tc>
          <w:tcPr>
            <w:tcW w:w="423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CATACCTCGACATCACATGCT</w:t>
            </w:r>
          </w:p>
        </w:tc>
      </w:tr>
      <w:tr w:rsidR="00831B50" w:rsidRPr="00063055" w:rsidTr="00831B50">
        <w:tc>
          <w:tcPr>
            <w:tcW w:w="1368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UASru-AB</w:t>
            </w:r>
          </w:p>
        </w:tc>
        <w:tc>
          <w:tcPr>
            <w:tcW w:w="405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AGCGCAGTTGTGCTATG</w:t>
            </w:r>
          </w:p>
        </w:tc>
        <w:tc>
          <w:tcPr>
            <w:tcW w:w="423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CAGGAAACAGCTATGACCA</w:t>
            </w:r>
          </w:p>
        </w:tc>
      </w:tr>
      <w:tr w:rsidR="00831B50" w:rsidRPr="00063055" w:rsidTr="00831B50">
        <w:tc>
          <w:tcPr>
            <w:tcW w:w="1368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UASru-C</w:t>
            </w:r>
          </w:p>
        </w:tc>
        <w:tc>
          <w:tcPr>
            <w:tcW w:w="405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AAATGCGGTAGCAAAGGAC</w:t>
            </w:r>
          </w:p>
        </w:tc>
        <w:tc>
          <w:tcPr>
            <w:tcW w:w="423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AACACACATCGGAGGTGAATA</w:t>
            </w:r>
          </w:p>
        </w:tc>
      </w:tr>
      <w:tr w:rsidR="00831B50" w:rsidRPr="00063055" w:rsidTr="00831B50">
        <w:tc>
          <w:tcPr>
            <w:tcW w:w="1368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L1</w:t>
            </w:r>
          </w:p>
        </w:tc>
        <w:tc>
          <w:tcPr>
            <w:tcW w:w="405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GCTGATGCACCAGTTAATTCT</w:t>
            </w:r>
          </w:p>
        </w:tc>
        <w:tc>
          <w:tcPr>
            <w:tcW w:w="423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CACCCTGATCCACCTCTGAA</w:t>
            </w:r>
          </w:p>
        </w:tc>
      </w:tr>
      <w:tr w:rsidR="00831B50" w:rsidRPr="00063055" w:rsidTr="00831B50">
        <w:tc>
          <w:tcPr>
            <w:tcW w:w="1368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L1</w:t>
            </w:r>
          </w:p>
        </w:tc>
        <w:tc>
          <w:tcPr>
            <w:tcW w:w="405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GCGTAACAAAGCCATAATGCCTCC</w:t>
            </w:r>
          </w:p>
        </w:tc>
        <w:tc>
          <w:tcPr>
            <w:tcW w:w="4230" w:type="dxa"/>
          </w:tcPr>
          <w:p w:rsidR="00831B50" w:rsidRPr="00063055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="Times New Roman" w:hAnsi="Times New Roman" w:cs="Times New Roman"/>
                <w:sz w:val="24"/>
                <w:szCs w:val="24"/>
              </w:rPr>
              <w:t>CTCGTTAGGATCACGTTCGAATCC</w:t>
            </w:r>
          </w:p>
        </w:tc>
      </w:tr>
      <w:tr w:rsidR="00831B50" w:rsidRPr="00063055" w:rsidTr="00831B50">
        <w:tc>
          <w:tcPr>
            <w:tcW w:w="1368" w:type="dxa"/>
          </w:tcPr>
          <w:p w:rsidR="00831B50" w:rsidRPr="0065062D" w:rsidRDefault="00831B50" w:rsidP="00B77E93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506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1</w:t>
            </w:r>
          </w:p>
        </w:tc>
        <w:tc>
          <w:tcPr>
            <w:tcW w:w="4050" w:type="dxa"/>
          </w:tcPr>
          <w:p w:rsidR="00831B50" w:rsidRPr="0065062D" w:rsidRDefault="00831B50" w:rsidP="00B77E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062D">
              <w:rPr>
                <w:rFonts w:ascii="Times New Roman" w:hAnsi="Times New Roman" w:cs="Times New Roman"/>
                <w:sz w:val="24"/>
                <w:szCs w:val="24"/>
              </w:rPr>
              <w:t>GCCACTCTTACATTGTCA</w:t>
            </w:r>
          </w:p>
        </w:tc>
        <w:tc>
          <w:tcPr>
            <w:tcW w:w="4230" w:type="dxa"/>
          </w:tcPr>
          <w:p w:rsidR="00831B50" w:rsidRPr="0065062D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="Times New Roman" w:hAnsi="Times New Roman" w:cs="Times New Roman"/>
                <w:sz w:val="24"/>
                <w:szCs w:val="24"/>
              </w:rPr>
              <w:t>GATGCCCTTTTTGACGTA</w:t>
            </w:r>
          </w:p>
        </w:tc>
      </w:tr>
      <w:tr w:rsidR="00831B50" w:rsidRPr="00063055" w:rsidTr="00831B50">
        <w:tc>
          <w:tcPr>
            <w:tcW w:w="1368" w:type="dxa"/>
          </w:tcPr>
          <w:p w:rsidR="00831B50" w:rsidRPr="0065062D" w:rsidRDefault="00831B50" w:rsidP="00B77E93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506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N1</w:t>
            </w:r>
          </w:p>
        </w:tc>
        <w:tc>
          <w:tcPr>
            <w:tcW w:w="4050" w:type="dxa"/>
          </w:tcPr>
          <w:p w:rsidR="00831B50" w:rsidRPr="0065062D" w:rsidRDefault="00831B50" w:rsidP="00B77E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CTCAAACGCAGGTATTCAGC</w:t>
            </w:r>
          </w:p>
        </w:tc>
        <w:tc>
          <w:tcPr>
            <w:tcW w:w="4230" w:type="dxa"/>
          </w:tcPr>
          <w:p w:rsidR="00831B50" w:rsidRPr="0065062D" w:rsidRDefault="00831B50" w:rsidP="00B77E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62D">
              <w:rPr>
                <w:rFonts w:asciiTheme="majorBidi" w:hAnsiTheme="majorBidi" w:cstheme="majorBidi"/>
                <w:sz w:val="24"/>
                <w:szCs w:val="24"/>
              </w:rPr>
              <w:t>TTGTAGAGGCCAGTTGCAGT</w:t>
            </w:r>
          </w:p>
        </w:tc>
      </w:tr>
    </w:tbl>
    <w:p w:rsidR="00817125" w:rsidRPr="00670220" w:rsidRDefault="00817125" w:rsidP="0067022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817125" w:rsidRPr="00670220" w:rsidSect="00FC2A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9txwaxpppreyedsesxd0fjafd0xtrtr9fr&quot;&gt;library-Converted 2&lt;record-ids&gt;&lt;item&gt;717&lt;/item&gt;&lt;item&gt;804&lt;/item&gt;&lt;item&gt;817&lt;/item&gt;&lt;item&gt;2045&lt;/item&gt;&lt;/record-ids&gt;&lt;/item&gt;&lt;/Libraries&gt;"/>
  </w:docVars>
  <w:rsids>
    <w:rsidRoot w:val="009E2414"/>
    <w:rsid w:val="000048D2"/>
    <w:rsid w:val="000359E6"/>
    <w:rsid w:val="00046E05"/>
    <w:rsid w:val="00053E5E"/>
    <w:rsid w:val="00061937"/>
    <w:rsid w:val="00091259"/>
    <w:rsid w:val="000E5C52"/>
    <w:rsid w:val="00101BFC"/>
    <w:rsid w:val="00120A6E"/>
    <w:rsid w:val="00137594"/>
    <w:rsid w:val="00146B81"/>
    <w:rsid w:val="001B567F"/>
    <w:rsid w:val="001C5350"/>
    <w:rsid w:val="001E00C3"/>
    <w:rsid w:val="0021138E"/>
    <w:rsid w:val="00250B7E"/>
    <w:rsid w:val="00275F42"/>
    <w:rsid w:val="00276C1C"/>
    <w:rsid w:val="002B5411"/>
    <w:rsid w:val="002D1240"/>
    <w:rsid w:val="002E263A"/>
    <w:rsid w:val="002E4FD6"/>
    <w:rsid w:val="002F0D67"/>
    <w:rsid w:val="002F6005"/>
    <w:rsid w:val="00327A46"/>
    <w:rsid w:val="0033334F"/>
    <w:rsid w:val="00353EE2"/>
    <w:rsid w:val="003642EF"/>
    <w:rsid w:val="00397E27"/>
    <w:rsid w:val="00425865"/>
    <w:rsid w:val="004331B2"/>
    <w:rsid w:val="00446667"/>
    <w:rsid w:val="0049351B"/>
    <w:rsid w:val="004A237B"/>
    <w:rsid w:val="004A2FB0"/>
    <w:rsid w:val="004D7B15"/>
    <w:rsid w:val="004F0774"/>
    <w:rsid w:val="004F42C6"/>
    <w:rsid w:val="0050214D"/>
    <w:rsid w:val="0050719E"/>
    <w:rsid w:val="00523ABB"/>
    <w:rsid w:val="00535990"/>
    <w:rsid w:val="00561BE0"/>
    <w:rsid w:val="005C160F"/>
    <w:rsid w:val="005D1AC4"/>
    <w:rsid w:val="005F26ED"/>
    <w:rsid w:val="006162F0"/>
    <w:rsid w:val="006511C9"/>
    <w:rsid w:val="006530E9"/>
    <w:rsid w:val="00670220"/>
    <w:rsid w:val="006A01C2"/>
    <w:rsid w:val="006D5A52"/>
    <w:rsid w:val="006D69C0"/>
    <w:rsid w:val="006F40AB"/>
    <w:rsid w:val="00785BF4"/>
    <w:rsid w:val="007A5D9E"/>
    <w:rsid w:val="007B4300"/>
    <w:rsid w:val="007D6A4F"/>
    <w:rsid w:val="007E1393"/>
    <w:rsid w:val="007F12A0"/>
    <w:rsid w:val="008169A5"/>
    <w:rsid w:val="00817125"/>
    <w:rsid w:val="008306BC"/>
    <w:rsid w:val="00831B50"/>
    <w:rsid w:val="0088662C"/>
    <w:rsid w:val="00892438"/>
    <w:rsid w:val="008B0F64"/>
    <w:rsid w:val="008D0630"/>
    <w:rsid w:val="008E310E"/>
    <w:rsid w:val="00907651"/>
    <w:rsid w:val="0091169C"/>
    <w:rsid w:val="009129D6"/>
    <w:rsid w:val="009529C4"/>
    <w:rsid w:val="00971D85"/>
    <w:rsid w:val="0097216E"/>
    <w:rsid w:val="00975CB6"/>
    <w:rsid w:val="00984750"/>
    <w:rsid w:val="00991FE7"/>
    <w:rsid w:val="009A635F"/>
    <w:rsid w:val="009A7DF1"/>
    <w:rsid w:val="009B7F4C"/>
    <w:rsid w:val="009D3FCD"/>
    <w:rsid w:val="009D42AE"/>
    <w:rsid w:val="009E2414"/>
    <w:rsid w:val="009F3BF9"/>
    <w:rsid w:val="00A1491D"/>
    <w:rsid w:val="00A70236"/>
    <w:rsid w:val="00A72D68"/>
    <w:rsid w:val="00A87FB1"/>
    <w:rsid w:val="00B455ED"/>
    <w:rsid w:val="00BA1D23"/>
    <w:rsid w:val="00BA5527"/>
    <w:rsid w:val="00BA6D0B"/>
    <w:rsid w:val="00BF3A7E"/>
    <w:rsid w:val="00C16071"/>
    <w:rsid w:val="00C24C1B"/>
    <w:rsid w:val="00C702DD"/>
    <w:rsid w:val="00CF4AEE"/>
    <w:rsid w:val="00D34313"/>
    <w:rsid w:val="00D4440C"/>
    <w:rsid w:val="00DA3CA4"/>
    <w:rsid w:val="00DA66E2"/>
    <w:rsid w:val="00E022BF"/>
    <w:rsid w:val="00E75F2D"/>
    <w:rsid w:val="00EB4017"/>
    <w:rsid w:val="00ED7226"/>
    <w:rsid w:val="00F11662"/>
    <w:rsid w:val="00F16AE4"/>
    <w:rsid w:val="00F85587"/>
    <w:rsid w:val="00FA580F"/>
    <w:rsid w:val="00FC2A42"/>
    <w:rsid w:val="00FD3B4D"/>
    <w:rsid w:val="00FE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66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B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66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B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on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assir</dc:creator>
  <cp:lastModifiedBy>ykassir</cp:lastModifiedBy>
  <cp:revision>3</cp:revision>
  <cp:lastPrinted>2013-05-10T05:39:00Z</cp:lastPrinted>
  <dcterms:created xsi:type="dcterms:W3CDTF">2013-09-30T09:07:00Z</dcterms:created>
  <dcterms:modified xsi:type="dcterms:W3CDTF">2013-09-30T09:08:00Z</dcterms:modified>
</cp:coreProperties>
</file>